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E8476D">
      <w:pPr>
        <w:pStyle w:val="3"/>
        <w:jc w:val="center"/>
        <w:rPr>
          <w:rFonts w:hint="default" w:eastAsia="宋体"/>
          <w:lang w:val="en-US" w:eastAsia="zh-CN"/>
        </w:rPr>
      </w:pPr>
      <w:r>
        <w:rPr>
          <w:rFonts w:hint="eastAsia"/>
        </w:rPr>
        <w:t>Appendix Table S1. Provincial Development Rankings According to CAPGDP in Mainland China</w:t>
      </w:r>
    </w:p>
    <w:tbl>
      <w:tblPr>
        <w:tblStyle w:val="3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7F59C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bottom w:val="single" w:color="auto" w:sz="4" w:space="0"/>
            </w:tcBorders>
          </w:tcPr>
          <w:p w14:paraId="24A65E66">
            <w:r>
              <w:t>Rank</w:t>
            </w:r>
          </w:p>
        </w:tc>
        <w:tc>
          <w:tcPr>
            <w:tcW w:w="2160" w:type="dxa"/>
            <w:tcBorders>
              <w:bottom w:val="single" w:color="auto" w:sz="4" w:space="0"/>
            </w:tcBorders>
          </w:tcPr>
          <w:p w14:paraId="7B55ABB3">
            <w:r>
              <w:t>Province</w:t>
            </w:r>
          </w:p>
        </w:tc>
        <w:tc>
          <w:tcPr>
            <w:tcW w:w="2160" w:type="dxa"/>
            <w:tcBorders>
              <w:bottom w:val="single" w:color="auto" w:sz="4" w:space="0"/>
            </w:tcBorders>
          </w:tcPr>
          <w:p w14:paraId="650EBFB8">
            <w:r>
              <w:t>CAPGDP</w:t>
            </w:r>
          </w:p>
        </w:tc>
        <w:tc>
          <w:tcPr>
            <w:tcW w:w="2160" w:type="dxa"/>
            <w:tcBorders>
              <w:bottom w:val="single" w:color="auto" w:sz="4" w:space="0"/>
            </w:tcBorders>
          </w:tcPr>
          <w:p w14:paraId="4A55B710">
            <w:r>
              <w:t>Category</w:t>
            </w:r>
          </w:p>
        </w:tc>
      </w:tr>
      <w:tr w14:paraId="52E89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op w:val="single" w:color="auto" w:sz="4" w:space="0"/>
              <w:tl2br w:val="nil"/>
              <w:tr2bl w:val="nil"/>
            </w:tcBorders>
          </w:tcPr>
          <w:p w14:paraId="79E1AB5F">
            <w:r>
              <w:t>1</w:t>
            </w:r>
          </w:p>
        </w:tc>
        <w:tc>
          <w:tcPr>
            <w:tcW w:w="2160" w:type="dxa"/>
            <w:tcBorders>
              <w:top w:val="single" w:color="auto" w:sz="4" w:space="0"/>
              <w:tl2br w:val="nil"/>
              <w:tr2bl w:val="nil"/>
            </w:tcBorders>
          </w:tcPr>
          <w:p w14:paraId="30BC0D61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Beijing</w:t>
            </w:r>
          </w:p>
        </w:tc>
        <w:tc>
          <w:tcPr>
            <w:tcW w:w="2160" w:type="dxa"/>
            <w:tcBorders>
              <w:top w:val="single" w:color="auto" w:sz="4" w:space="0"/>
              <w:tl2br w:val="nil"/>
              <w:tr2bl w:val="nil"/>
            </w:tcBorders>
          </w:tcPr>
          <w:p w14:paraId="68B0392D">
            <w:r>
              <w:t>115622.87</w:t>
            </w:r>
          </w:p>
        </w:tc>
        <w:tc>
          <w:tcPr>
            <w:tcW w:w="2160" w:type="dxa"/>
            <w:tcBorders>
              <w:top w:val="single" w:color="auto" w:sz="4" w:space="0"/>
              <w:tl2br w:val="nil"/>
              <w:tr2bl w:val="nil"/>
            </w:tcBorders>
          </w:tcPr>
          <w:p w14:paraId="06659804">
            <w:r>
              <w:t>High</w:t>
            </w:r>
          </w:p>
        </w:tc>
      </w:tr>
      <w:tr w14:paraId="7F999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0BAA537">
            <w:r>
              <w:t>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BC481E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Shangha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A794151">
            <w:r>
              <w:t>113479.0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FEE2E6D">
            <w:r>
              <w:t>High</w:t>
            </w:r>
          </w:p>
        </w:tc>
      </w:tr>
      <w:tr w14:paraId="56E169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88C1C46">
            <w:r>
              <w:t>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B7FF86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Tianji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38DB1B7">
            <w:r>
              <w:t>98147.0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4424E3E">
            <w:r>
              <w:t>High</w:t>
            </w:r>
          </w:p>
        </w:tc>
      </w:tr>
      <w:tr w14:paraId="2041A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7E8DEC9A">
            <w:r>
              <w:t>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4155E4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Jiangsu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F1BA945">
            <w:r>
              <w:t>89456.8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6300075">
            <w:r>
              <w:t>High</w:t>
            </w:r>
          </w:p>
        </w:tc>
      </w:tr>
      <w:tr w14:paraId="53CEE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1E75C6F1">
            <w:r>
              <w:t>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CDDFC9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Zhejia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87E0827">
            <w:r>
              <w:t>78884.1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B8E776D">
            <w:r>
              <w:t>High</w:t>
            </w:r>
          </w:p>
        </w:tc>
      </w:tr>
      <w:tr w14:paraId="4B640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6B9B37DE">
            <w:r>
              <w:t>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3A0B65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Fuji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EF4229E">
            <w:r>
              <w:t>71841.5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FEF7209">
            <w:r>
              <w:t>High</w:t>
            </w:r>
          </w:p>
        </w:tc>
      </w:tr>
      <w:tr w14:paraId="6C12F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6607D533">
            <w:r>
              <w:t>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5D62E4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Guangdo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CEF0DAF">
            <w:r>
              <w:t>68983.8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A9F314D">
            <w:r>
              <w:t>High</w:t>
            </w:r>
          </w:p>
        </w:tc>
      </w:tr>
      <w:tr w14:paraId="483DD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6D80F02E">
            <w:r>
              <w:t>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1DD9C2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Neimenggu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8AF8214">
            <w:r>
              <w:t>64944.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BFC6E9C">
            <w:r>
              <w:t>Upper-middle</w:t>
            </w:r>
          </w:p>
        </w:tc>
      </w:tr>
      <w:tr w14:paraId="46914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9B6984E">
            <w:r>
              <w:t>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64B5A3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Shando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BB5A091">
            <w:r>
              <w:t>61034.0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F6AE25E">
            <w:r>
              <w:t>Upper-middle</w:t>
            </w:r>
          </w:p>
        </w:tc>
      </w:tr>
      <w:tr w14:paraId="28A42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7AE2F032">
            <w:r>
              <w:t>1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D90169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Liaoni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E248508">
            <w:r>
              <w:t>54888.4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6963C53">
            <w:r>
              <w:t>Upper-middle</w:t>
            </w:r>
          </w:p>
        </w:tc>
      </w:tr>
      <w:tr w14:paraId="05A4C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4D27770C">
            <w:r>
              <w:t>1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473220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Chongqi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0118841">
            <w:r>
              <w:t>53138.7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C467A08">
            <w:r>
              <w:t>Upper-middle</w:t>
            </w:r>
          </w:p>
        </w:tc>
      </w:tr>
      <w:tr w14:paraId="7DE997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17664CF3">
            <w:r>
              <w:t>1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3DA25D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ube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307CC7B">
            <w:r>
              <w:t>50007.3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CF2D133">
            <w:r>
              <w:t>Upper-middle</w:t>
            </w:r>
          </w:p>
        </w:tc>
      </w:tr>
      <w:tr w14:paraId="1AB59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4BA240C">
            <w:r>
              <w:t>1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C6BE9A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Shanx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FEC7A2F">
            <w:r>
              <w:t>48631.1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88B6EC1">
            <w:r>
              <w:t>Upper-middle</w:t>
            </w:r>
          </w:p>
        </w:tc>
      </w:tr>
      <w:tr w14:paraId="785BB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037F161">
            <w:r>
              <w:t>1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E91BDE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Jili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E66254A">
            <w:r>
              <w:t>46119.7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B07CB4F">
            <w:r>
              <w:t>Middle</w:t>
            </w:r>
          </w:p>
        </w:tc>
      </w:tr>
      <w:tr w14:paraId="4989F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B101DAB">
            <w:r>
              <w:t>1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6BF19E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un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5DFA3CA">
            <w:r>
              <w:t>43331.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D12F53D">
            <w:r>
              <w:t>Middle</w:t>
            </w:r>
          </w:p>
        </w:tc>
      </w:tr>
      <w:tr w14:paraId="17673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18EC1BFC">
            <w:r>
              <w:t>1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D2B0FB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Ningxia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A0AB008">
            <w:r>
              <w:t>43306.9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B53EA2C">
            <w:r>
              <w:t>Middle</w:t>
            </w:r>
          </w:p>
        </w:tc>
      </w:tr>
      <w:tr w14:paraId="63741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481C403">
            <w:r>
              <w:t>1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907123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ann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9521464">
            <w:r>
              <w:t>41125.5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5E5FD62">
            <w:r>
              <w:t>Middle</w:t>
            </w:r>
          </w:p>
        </w:tc>
      </w:tr>
      <w:tr w14:paraId="6C83C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B42E534">
            <w:r>
              <w:t>1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EBEF26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ebe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1127B7D">
            <w:r>
              <w:t>40427.1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076844B">
            <w:r>
              <w:t>Middle</w:t>
            </w:r>
          </w:p>
        </w:tc>
      </w:tr>
      <w:tr w14:paraId="57FAD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9CE228F">
            <w:r>
              <w:t>1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8A7722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Xinjia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8A32EA6">
            <w:r>
              <w:t>40416.0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A204B33">
            <w:r>
              <w:t>Middle</w:t>
            </w:r>
          </w:p>
        </w:tc>
      </w:tr>
      <w:tr w14:paraId="2581D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7793574">
            <w:r>
              <w:t>2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B86AE7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en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951F463">
            <w:r>
              <w:t>40224.4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0ACA3E2">
            <w:r>
              <w:t>Lower-middle</w:t>
            </w:r>
          </w:p>
        </w:tc>
      </w:tr>
      <w:tr w14:paraId="63163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4E366920">
            <w:r>
              <w:t>2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143AAB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Anhu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1EE9C66">
            <w:r>
              <w:t>39407.0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A893854">
            <w:r>
              <w:t>Lower-middle</w:t>
            </w:r>
          </w:p>
        </w:tc>
      </w:tr>
      <w:tr w14:paraId="4A975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67B5998">
            <w:r>
              <w:t>2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68CD1C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Qingha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7C848C9">
            <w:r>
              <w:t>39229.4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5B5D254">
            <w:r>
              <w:t>Lower-middle</w:t>
            </w:r>
          </w:p>
        </w:tc>
      </w:tr>
      <w:tr w14:paraId="2A0FB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759EC9F">
            <w:r>
              <w:t>2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3546F4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Sichu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F65772F">
            <w:r>
              <w:t>38943.2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BC94AB7">
            <w:r>
              <w:t>Lower-middle</w:t>
            </w:r>
          </w:p>
        </w:tc>
      </w:tr>
      <w:tr w14:paraId="54DCE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9F6A9EC">
            <w:r>
              <w:t>2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E87E49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Jiangx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6B26E5E">
            <w:r>
              <w:t>38513.9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6041BBC">
            <w:r>
              <w:t>Lower-middle</w:t>
            </w:r>
          </w:p>
        </w:tc>
      </w:tr>
      <w:tr w14:paraId="3843A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4DF2A50">
            <w:r>
              <w:t>2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54F62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Shanx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C45CEC2">
            <w:r>
              <w:t>38055.2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3924DEE">
            <w:r>
              <w:t>Lower-middle</w:t>
            </w:r>
          </w:p>
        </w:tc>
      </w:tr>
      <w:tr w14:paraId="387D01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3C5535D">
            <w:r>
              <w:t>2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FB6D36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Heilongjia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55D39AF">
            <w:r>
              <w:t>37009.5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C177964">
            <w:r>
              <w:t>Low</w:t>
            </w:r>
          </w:p>
        </w:tc>
      </w:tr>
      <w:tr w14:paraId="532C7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F8D548C">
            <w:r>
              <w:t>2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9833FD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Guangxi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D7B1917">
            <w:r>
              <w:t>33991.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0EA7044">
            <w:r>
              <w:t>Low</w:t>
            </w:r>
          </w:p>
        </w:tc>
      </w:tr>
      <w:tr w14:paraId="5C2FE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1EE42893">
            <w:r>
              <w:t>2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7013A8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Xizang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478212C">
            <w:r>
              <w:t>33586.1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484B4C2">
            <w:r>
              <w:t>Low</w:t>
            </w:r>
          </w:p>
        </w:tc>
      </w:tr>
      <w:tr w14:paraId="3C01F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700BFDFA">
            <w:r>
              <w:t>2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0915B0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Yunnan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1F22B0D">
            <w:r>
              <w:t>31549.2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181A264">
            <w:r>
              <w:t>Low</w:t>
            </w:r>
          </w:p>
        </w:tc>
      </w:tr>
      <w:tr w14:paraId="50B07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5181995">
            <w:r>
              <w:t>3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0E1DDA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Guizhou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4F89BBE">
            <w:r>
              <w:t>30118.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8CA8906">
            <w:r>
              <w:t>Low</w:t>
            </w:r>
          </w:p>
        </w:tc>
      </w:tr>
      <w:tr w14:paraId="7339A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34AF35B6">
            <w:r>
              <w:t>3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B45290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Gansu 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31A3C39">
            <w:r>
              <w:t>26324.4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F168FD0">
            <w:r>
              <w:t>Low</w:t>
            </w:r>
          </w:p>
        </w:tc>
      </w:tr>
    </w:tbl>
    <w:p w14:paraId="4D63D59D"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CB12459"/>
    <w:rsid w:val="51C9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717</Characters>
  <Lines>0</Lines>
  <Paragraphs>0</Paragraphs>
  <TotalTime>4</TotalTime>
  <ScaleCrop>false</ScaleCrop>
  <LinksUpToDate>false</LinksUpToDate>
  <CharactersWithSpaces>7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山东大厨</cp:lastModifiedBy>
  <dcterms:modified xsi:type="dcterms:W3CDTF">2025-12-11T15:2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NlY2ZmMzExMTYyOTJmOTkyZDFjNjZiMTQ2MDE0NWQiLCJ1c2VySWQiOiIzMzg1MTY3Nj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8C94F4AD0024C84A1EC2D82C03F6784_12</vt:lpwstr>
  </property>
</Properties>
</file>